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5136"/>
      </w:tblGrid>
      <w:tr w:rsidR="00F033CB" w:rsidTr="00F033CB">
        <w:tc>
          <w:tcPr>
            <w:tcW w:w="5136" w:type="dxa"/>
          </w:tcPr>
          <w:p w:rsidR="005D7832" w:rsidRDefault="005D7832" w:rsidP="000B0535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5D7832" w:rsidRDefault="00417C0A" w:rsidP="00F033CB">
            <w:r w:rsidRPr="00416562">
              <w:rPr>
                <w:noProof/>
              </w:rPr>
              <w:drawing>
                <wp:inline distT="0" distB="0" distL="0" distR="0" wp14:anchorId="2DA09028" wp14:editId="03C70E99">
                  <wp:extent cx="3143250" cy="1724025"/>
                  <wp:effectExtent l="0" t="0" r="0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24" b="6511"/>
                          <a:stretch/>
                        </pic:blipFill>
                        <pic:spPr bwMode="auto">
                          <a:xfrm>
                            <a:off x="0" y="0"/>
                            <a:ext cx="3143250" cy="1724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5D7832" w:rsidRDefault="005D7832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5D7832" w:rsidRDefault="008516A6" w:rsidP="00F033CB">
            <w:r w:rsidRPr="00416562">
              <w:rPr>
                <w:noProof/>
              </w:rPr>
              <w:drawing>
                <wp:inline distT="0" distB="0" distL="0" distR="0" wp14:anchorId="74BDB270" wp14:editId="2C736960">
                  <wp:extent cx="3000375" cy="1724025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50" b="5235"/>
                          <a:stretch/>
                        </pic:blipFill>
                        <pic:spPr bwMode="auto">
                          <a:xfrm>
                            <a:off x="0" y="0"/>
                            <a:ext cx="3000375" cy="1724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3CB" w:rsidTr="00F033CB">
        <w:tc>
          <w:tcPr>
            <w:tcW w:w="5136" w:type="dxa"/>
          </w:tcPr>
          <w:p w:rsidR="005D7832" w:rsidRDefault="005D7832" w:rsidP="000B0535"/>
          <w:p w:rsidR="00F033CB" w:rsidRDefault="00A85CF0" w:rsidP="000B0535">
            <w:r w:rsidRPr="00416562">
              <w:rPr>
                <w:noProof/>
              </w:rPr>
              <w:drawing>
                <wp:inline distT="0" distB="0" distL="0" distR="0" wp14:anchorId="667A6C91" wp14:editId="01A3E4F9">
                  <wp:extent cx="3171825" cy="2114550"/>
                  <wp:effectExtent l="0" t="0" r="952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4" b="5990"/>
                          <a:stretch/>
                        </pic:blipFill>
                        <pic:spPr bwMode="auto">
                          <a:xfrm>
                            <a:off x="0" y="0"/>
                            <a:ext cx="3171825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5D7832" w:rsidRDefault="008516A6" w:rsidP="000B0535">
            <w:r>
              <w:t>d)</w:t>
            </w:r>
          </w:p>
          <w:p w:rsidR="008516A6" w:rsidRDefault="008516A6" w:rsidP="000B0535">
            <w:r w:rsidRPr="00416562">
              <w:rPr>
                <w:noProof/>
              </w:rPr>
              <w:drawing>
                <wp:inline distT="0" distB="0" distL="0" distR="0" wp14:anchorId="4D5A2388" wp14:editId="1612031B">
                  <wp:extent cx="3114675" cy="2000250"/>
                  <wp:effectExtent l="0" t="0" r="952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1" b="7489"/>
                          <a:stretch/>
                        </pic:blipFill>
                        <pic:spPr bwMode="auto">
                          <a:xfrm>
                            <a:off x="0" y="0"/>
                            <a:ext cx="3114675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7832" w:rsidTr="00F033CB">
        <w:tc>
          <w:tcPr>
            <w:tcW w:w="9918" w:type="dxa"/>
            <w:gridSpan w:val="2"/>
          </w:tcPr>
          <w:p w:rsidR="005D7832" w:rsidRDefault="005D7832" w:rsidP="00346914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346914">
              <w:rPr>
                <w:rFonts w:asciiTheme="majorBidi" w:hAnsiTheme="majorBidi" w:cstheme="majorBidi"/>
              </w:rPr>
              <w:t>11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A66680">
              <w:rPr>
                <w:rFonts w:asciiTheme="majorBidi" w:hAnsiTheme="majorBidi" w:cstheme="majorBidi"/>
              </w:rPr>
              <w:t>Funnel plot displaying no publication bi</w:t>
            </w:r>
            <w:r>
              <w:rPr>
                <w:rFonts w:asciiTheme="majorBidi" w:hAnsiTheme="majorBidi" w:cstheme="majorBidi"/>
              </w:rPr>
              <w:t xml:space="preserve">as in the studies reporting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417C0A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="008516A6" w:rsidRPr="008516A6">
              <w:rPr>
                <w:rFonts w:asciiTheme="majorBidi" w:hAnsiTheme="majorBidi" w:cstheme="majorBidi"/>
                <w:sz w:val="22"/>
              </w:rPr>
              <w:t>(a) glucose, b) insulin, c) HbA1c b) HOMA-IR</w:t>
            </w:r>
            <w:r w:rsidR="006A4113">
              <w:rPr>
                <w:rFonts w:asciiTheme="majorBidi" w:hAnsiTheme="majorBidi" w:cstheme="majorBidi"/>
                <w:sz w:val="22"/>
              </w:rPr>
              <w:t>.</w:t>
            </w:r>
          </w:p>
        </w:tc>
      </w:tr>
    </w:tbl>
    <w:p w:rsidR="005D7832" w:rsidRDefault="005D7832">
      <w:pPr>
        <w:rPr>
          <w:noProof/>
        </w:rPr>
      </w:pPr>
    </w:p>
    <w:p w:rsidR="005D7832" w:rsidRDefault="005D7832">
      <w:pPr>
        <w:rPr>
          <w:noProof/>
        </w:rPr>
      </w:pPr>
    </w:p>
    <w:p w:rsidR="00604B87" w:rsidRDefault="00604B87"/>
    <w:p w:rsidR="009F1FF2" w:rsidRDefault="009F1FF2"/>
    <w:p w:rsidR="009F1FF2" w:rsidRDefault="009F1FF2"/>
    <w:p w:rsidR="009F1FF2" w:rsidRDefault="009F1FF2"/>
    <w:p w:rsidR="009F1FF2" w:rsidRDefault="009F1F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3"/>
        <w:gridCol w:w="4737"/>
      </w:tblGrid>
      <w:tr w:rsidR="00417C0A" w:rsidTr="000B0535">
        <w:tc>
          <w:tcPr>
            <w:tcW w:w="4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F1FF2" w:rsidRDefault="009F1FF2" w:rsidP="000B0535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</w:p>
          <w:p w:rsidR="009F1FF2" w:rsidRDefault="00417C0A" w:rsidP="00F033CB">
            <w:r w:rsidRPr="000F7F3C">
              <w:rPr>
                <w:noProof/>
              </w:rPr>
              <w:drawing>
                <wp:inline distT="0" distB="0" distL="0" distR="0" wp14:anchorId="5F652380" wp14:editId="460FC5A2">
                  <wp:extent cx="2647950" cy="2209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0" b="6073"/>
                          <a:stretch/>
                        </pic:blipFill>
                        <pic:spPr bwMode="auto">
                          <a:xfrm>
                            <a:off x="0" y="0"/>
                            <a:ext cx="264795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F1FF2" w:rsidRDefault="009F1FF2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9F1FF2" w:rsidRDefault="00417C0A" w:rsidP="000B0535">
            <w:r w:rsidRPr="000F7F3C">
              <w:rPr>
                <w:noProof/>
              </w:rPr>
              <w:drawing>
                <wp:inline distT="0" distB="0" distL="0" distR="0" wp14:anchorId="7E9FAFCF" wp14:editId="4F289AB9">
                  <wp:extent cx="2809875" cy="220027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2" b="6771"/>
                          <a:stretch/>
                        </pic:blipFill>
                        <pic:spPr bwMode="auto">
                          <a:xfrm>
                            <a:off x="0" y="0"/>
                            <a:ext cx="2809875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C0A" w:rsidTr="000B0535">
        <w:tc>
          <w:tcPr>
            <w:tcW w:w="4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F1FF2" w:rsidRDefault="009F1FF2" w:rsidP="000B0535">
            <w:pPr>
              <w:rPr>
                <w:noProof/>
              </w:rPr>
            </w:pPr>
          </w:p>
          <w:p w:rsidR="00F033CB" w:rsidRDefault="009F1FF2" w:rsidP="00F033CB">
            <w:pPr>
              <w:rPr>
                <w:noProof/>
              </w:rPr>
            </w:pPr>
            <w:r>
              <w:rPr>
                <w:noProof/>
              </w:rPr>
              <w:t>c)</w:t>
            </w:r>
          </w:p>
          <w:p w:rsidR="009F1FF2" w:rsidRDefault="004C7E4A" w:rsidP="00F033CB">
            <w:r>
              <w:rPr>
                <w:noProof/>
              </w:rPr>
              <w:t xml:space="preserve"> </w:t>
            </w:r>
            <w:r w:rsidR="00417C0A" w:rsidRPr="000F7F3C">
              <w:rPr>
                <w:noProof/>
              </w:rPr>
              <w:drawing>
                <wp:inline distT="0" distB="0" distL="0" distR="0" wp14:anchorId="36A9C33B" wp14:editId="29B388A6">
                  <wp:extent cx="2733675" cy="2019300"/>
                  <wp:effectExtent l="0" t="0" r="952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08" b="7031"/>
                          <a:stretch/>
                        </pic:blipFill>
                        <pic:spPr bwMode="auto">
                          <a:xfrm>
                            <a:off x="0" y="0"/>
                            <a:ext cx="273367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F1FF2" w:rsidRDefault="009F1FF2" w:rsidP="000B0535">
            <w:pPr>
              <w:rPr>
                <w:noProof/>
              </w:rPr>
            </w:pPr>
          </w:p>
          <w:p w:rsidR="009F1FF2" w:rsidRDefault="009F1FF2" w:rsidP="00F033CB">
            <w:r>
              <w:rPr>
                <w:noProof/>
              </w:rPr>
              <w:t>d)</w:t>
            </w:r>
            <w:r w:rsidR="00577BAB">
              <w:rPr>
                <w:noProof/>
              </w:rPr>
              <w:t xml:space="preserve"> </w:t>
            </w:r>
            <w:r w:rsidR="00417C0A" w:rsidRPr="00416562">
              <w:rPr>
                <w:noProof/>
              </w:rPr>
              <w:drawing>
                <wp:inline distT="0" distB="0" distL="0" distR="0" wp14:anchorId="5DD2CDB1" wp14:editId="7B29F3A9">
                  <wp:extent cx="2686050" cy="221932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22" b="6049"/>
                          <a:stretch/>
                        </pic:blipFill>
                        <pic:spPr bwMode="auto">
                          <a:xfrm>
                            <a:off x="0" y="0"/>
                            <a:ext cx="2686050" cy="221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FF2" w:rsidTr="000B0535">
        <w:tc>
          <w:tcPr>
            <w:tcW w:w="93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F1FF2" w:rsidRDefault="009F1FF2" w:rsidP="00346914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346914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A66680">
              <w:rPr>
                <w:rFonts w:asciiTheme="majorBidi" w:hAnsiTheme="majorBidi" w:cstheme="majorBidi"/>
              </w:rPr>
              <w:t>Funnel plot displaying no publication bi</w:t>
            </w:r>
            <w:r>
              <w:rPr>
                <w:rFonts w:asciiTheme="majorBidi" w:hAnsiTheme="majorBidi" w:cstheme="majorBidi"/>
              </w:rPr>
              <w:t xml:space="preserve">as in the studies reporting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417C0A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(a) </w:t>
            </w:r>
            <w:r w:rsidR="00041027">
              <w:rPr>
                <w:rFonts w:asciiTheme="majorBidi" w:hAnsiTheme="majorBidi" w:cstheme="majorBidi"/>
                <w:sz w:val="22"/>
              </w:rPr>
              <w:t>cholesterol</w:t>
            </w:r>
            <w:r>
              <w:rPr>
                <w:rFonts w:asciiTheme="majorBidi" w:hAnsiTheme="majorBidi" w:cstheme="majorBidi"/>
                <w:sz w:val="22"/>
              </w:rPr>
              <w:t xml:space="preserve">, (b) </w:t>
            </w:r>
            <w:r w:rsidR="00041027">
              <w:rPr>
                <w:rFonts w:asciiTheme="majorBidi" w:hAnsiTheme="majorBidi" w:cstheme="majorBidi"/>
                <w:sz w:val="22"/>
              </w:rPr>
              <w:t>LDL, c) HDL and d) TG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</w:tc>
      </w:tr>
    </w:tbl>
    <w:p w:rsidR="009F1FF2" w:rsidRDefault="009F1FF2"/>
    <w:p w:rsidR="009F1FF2" w:rsidRDefault="009F1FF2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p w:rsidR="00C22AF4" w:rsidRDefault="00C22A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4"/>
        <w:gridCol w:w="4406"/>
      </w:tblGrid>
      <w:tr w:rsidR="00A85CF0" w:rsidTr="000B0535">
        <w:tc>
          <w:tcPr>
            <w:tcW w:w="4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1B21" w:rsidRDefault="00C22AF4" w:rsidP="000B0535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C22AF4" w:rsidRDefault="00252BC3" w:rsidP="00F269C2">
            <w:pPr>
              <w:rPr>
                <w:noProof/>
              </w:rPr>
            </w:pPr>
            <w:r>
              <w:rPr>
                <w:noProof/>
              </w:rPr>
              <w:t xml:space="preserve"> </w:t>
            </w:r>
          </w:p>
          <w:p w:rsidR="00C22AF4" w:rsidRDefault="00A85CF0" w:rsidP="000B0535">
            <w:r w:rsidRPr="00416562">
              <w:rPr>
                <w:noProof/>
              </w:rPr>
              <w:drawing>
                <wp:inline distT="0" distB="0" distL="0" distR="0" wp14:anchorId="0F96E013" wp14:editId="2A1EEC14">
                  <wp:extent cx="2895600" cy="177165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35" b="5990"/>
                          <a:stretch/>
                        </pic:blipFill>
                        <pic:spPr bwMode="auto">
                          <a:xfrm>
                            <a:off x="0" y="0"/>
                            <a:ext cx="2895600" cy="177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22AF4" w:rsidRDefault="00C22AF4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C22AF4" w:rsidRDefault="00A85CF0" w:rsidP="00F269C2">
            <w:r w:rsidRPr="00416562">
              <w:rPr>
                <w:noProof/>
              </w:rPr>
              <w:drawing>
                <wp:inline distT="0" distB="0" distL="0" distR="0" wp14:anchorId="6D4DA409" wp14:editId="569AF124">
                  <wp:extent cx="2809875" cy="1981200"/>
                  <wp:effectExtent l="0" t="0" r="952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50" b="5729"/>
                          <a:stretch/>
                        </pic:blipFill>
                        <pic:spPr bwMode="auto">
                          <a:xfrm>
                            <a:off x="0" y="0"/>
                            <a:ext cx="2809875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CF0" w:rsidTr="000B0535">
        <w:tc>
          <w:tcPr>
            <w:tcW w:w="4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22AF4" w:rsidRDefault="00C22AF4" w:rsidP="000B0535">
            <w:pPr>
              <w:rPr>
                <w:noProof/>
              </w:rPr>
            </w:pPr>
          </w:p>
          <w:p w:rsidR="00C22AF4" w:rsidRDefault="00C22AF4" w:rsidP="00F269C2">
            <w:pPr>
              <w:rPr>
                <w:noProof/>
              </w:rPr>
            </w:pPr>
            <w:r>
              <w:rPr>
                <w:noProof/>
              </w:rPr>
              <w:t xml:space="preserve">c) </w:t>
            </w:r>
          </w:p>
          <w:p w:rsidR="00F269C2" w:rsidRDefault="00A85CF0" w:rsidP="00F269C2">
            <w:r w:rsidRPr="00C674B3">
              <w:rPr>
                <w:noProof/>
              </w:rPr>
              <w:drawing>
                <wp:inline distT="0" distB="0" distL="0" distR="0" wp14:anchorId="3F6E1890" wp14:editId="7DB1319D">
                  <wp:extent cx="3181350" cy="287655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35" b="6511"/>
                          <a:stretch/>
                        </pic:blipFill>
                        <pic:spPr bwMode="auto">
                          <a:xfrm>
                            <a:off x="0" y="0"/>
                            <a:ext cx="3181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22AF4" w:rsidRDefault="00C22AF4" w:rsidP="000B0535">
            <w:pPr>
              <w:rPr>
                <w:noProof/>
              </w:rPr>
            </w:pPr>
          </w:p>
          <w:p w:rsidR="00C22AF4" w:rsidRDefault="00C22AF4" w:rsidP="000B0535"/>
        </w:tc>
      </w:tr>
      <w:tr w:rsidR="00C22AF4" w:rsidTr="000B0535">
        <w:tc>
          <w:tcPr>
            <w:tcW w:w="93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22AF4" w:rsidRDefault="00C22AF4" w:rsidP="00346914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1E5E9C">
              <w:rPr>
                <w:rFonts w:asciiTheme="majorBidi" w:hAnsiTheme="majorBidi" w:cstheme="majorBidi"/>
              </w:rPr>
              <w:t>1</w:t>
            </w:r>
            <w:r w:rsidR="00346914">
              <w:rPr>
                <w:rFonts w:asciiTheme="majorBidi" w:hAnsiTheme="majorBidi" w:cstheme="majorBidi"/>
              </w:rPr>
              <w:t>3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 xml:space="preserve">. </w:t>
            </w:r>
            <w:r w:rsidRPr="00A66680">
              <w:rPr>
                <w:rFonts w:asciiTheme="majorBidi" w:hAnsiTheme="majorBidi" w:cstheme="majorBidi"/>
              </w:rPr>
              <w:t>Funnel plot displaying no publication bi</w:t>
            </w:r>
            <w:r>
              <w:rPr>
                <w:rFonts w:asciiTheme="majorBidi" w:hAnsiTheme="majorBidi" w:cstheme="majorBidi"/>
              </w:rPr>
              <w:t xml:space="preserve">as in the studies reporting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417C0A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(a) </w:t>
            </w:r>
            <w:r w:rsidR="00F269C2">
              <w:rPr>
                <w:rFonts w:asciiTheme="majorBidi" w:hAnsiTheme="majorBidi" w:cstheme="majorBidi"/>
                <w:sz w:val="22"/>
              </w:rPr>
              <w:t>SBP</w:t>
            </w:r>
            <w:r>
              <w:rPr>
                <w:rFonts w:asciiTheme="majorBidi" w:hAnsiTheme="majorBidi" w:cstheme="majorBidi"/>
                <w:sz w:val="22"/>
              </w:rPr>
              <w:t xml:space="preserve">, (b) </w:t>
            </w:r>
            <w:r w:rsidR="00F269C2">
              <w:rPr>
                <w:rFonts w:asciiTheme="majorBidi" w:hAnsiTheme="majorBidi" w:cstheme="majorBidi"/>
                <w:sz w:val="22"/>
              </w:rPr>
              <w:t>DBP</w:t>
            </w:r>
            <w:r>
              <w:rPr>
                <w:rFonts w:asciiTheme="majorBidi" w:hAnsiTheme="majorBidi" w:cstheme="majorBidi"/>
                <w:sz w:val="22"/>
              </w:rPr>
              <w:t xml:space="preserve">, c) </w:t>
            </w:r>
            <w:r w:rsidR="00F269C2">
              <w:rPr>
                <w:rFonts w:asciiTheme="majorBidi" w:hAnsiTheme="majorBidi" w:cstheme="majorBidi"/>
                <w:sz w:val="22"/>
              </w:rPr>
              <w:t>CRP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</w:p>
        </w:tc>
      </w:tr>
    </w:tbl>
    <w:p w:rsidR="00C22AF4" w:rsidRDefault="00C22AF4"/>
    <w:p w:rsidR="009443EA" w:rsidRDefault="009443EA"/>
    <w:p w:rsidR="009443EA" w:rsidRDefault="009443EA"/>
    <w:p w:rsidR="003C65EC" w:rsidRDefault="003C65EC"/>
    <w:sectPr w:rsidR="003C6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E8"/>
    <w:rsid w:val="000028FF"/>
    <w:rsid w:val="00041027"/>
    <w:rsid w:val="000F5B40"/>
    <w:rsid w:val="0015656B"/>
    <w:rsid w:val="001E5E9C"/>
    <w:rsid w:val="00214D5F"/>
    <w:rsid w:val="00252BC3"/>
    <w:rsid w:val="00257EE8"/>
    <w:rsid w:val="002B1B21"/>
    <w:rsid w:val="00346914"/>
    <w:rsid w:val="003C65EC"/>
    <w:rsid w:val="003D7CFC"/>
    <w:rsid w:val="00417C0A"/>
    <w:rsid w:val="004C7E4A"/>
    <w:rsid w:val="005343B6"/>
    <w:rsid w:val="00577BAB"/>
    <w:rsid w:val="005D7832"/>
    <w:rsid w:val="00604B87"/>
    <w:rsid w:val="006A4113"/>
    <w:rsid w:val="00765A14"/>
    <w:rsid w:val="008516A6"/>
    <w:rsid w:val="009443EA"/>
    <w:rsid w:val="009F1FF2"/>
    <w:rsid w:val="00A11681"/>
    <w:rsid w:val="00A85CF0"/>
    <w:rsid w:val="00AB73A8"/>
    <w:rsid w:val="00B23262"/>
    <w:rsid w:val="00BA78B7"/>
    <w:rsid w:val="00BB0653"/>
    <w:rsid w:val="00C0152B"/>
    <w:rsid w:val="00C22AF4"/>
    <w:rsid w:val="00C75DE0"/>
    <w:rsid w:val="00D51BB9"/>
    <w:rsid w:val="00E04035"/>
    <w:rsid w:val="00E47D17"/>
    <w:rsid w:val="00F033CB"/>
    <w:rsid w:val="00F2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507AED2"/>
  <w15:chartTrackingRefBased/>
  <w15:docId w15:val="{739FBDDE-D98C-4CE6-A6B9-C3CD6B3B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3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san sohouli</cp:lastModifiedBy>
  <cp:revision>40</cp:revision>
  <dcterms:created xsi:type="dcterms:W3CDTF">2020-09-17T10:15:00Z</dcterms:created>
  <dcterms:modified xsi:type="dcterms:W3CDTF">2022-08-12T15:37:00Z</dcterms:modified>
</cp:coreProperties>
</file>